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4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390"/>
        <w:gridCol w:w="960"/>
        <w:gridCol w:w="960"/>
        <w:gridCol w:w="960"/>
        <w:gridCol w:w="139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ad Number (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Common (Second Most Common) Cluste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 Match into Most Common (Second Most Common) Clust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ad Number (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Common (Second Most Common) Cluste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 Match into Most Common (Second Most Common) Cluste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16 (11.46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 (0.00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07 (6.16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87 (2.13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19 (1.81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86 (18.14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98 (21.02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4 (0.16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 (0.00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90 (17.85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99 (46.01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89 (3.38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38 (37.62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57 (5.43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29 (8.71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28 (0.72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01 (1.99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1 (0.29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7 (0.03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29 (21.77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68 (41.81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28 (1.72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02 (8.98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31 (0.69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60 (36.27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73 (20.50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05 (6.18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1 (0.09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35 (3.65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42 (23.30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80 (1.68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 (0.00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71 (16.27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1 (0.07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1 (0.05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65 (3.09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4 (0.06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7 (0.13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84 (5.98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48 (11.52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42 (13.11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36 (1.54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03 (48.87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30 (37.63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06 (0.94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68 (18.32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5 (0.25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20 (20.80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7 (0.03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9 (0.01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44 (42.64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33 (12.67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9 (0.00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10 (8.98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95 (18.49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54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390"/>
        <w:gridCol w:w="960"/>
        <w:gridCol w:w="960"/>
        <w:gridCol w:w="960"/>
        <w:gridCol w:w="139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ad Number (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Common (Second Most Common) Cluste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 Match into Most Common (Second Most Common) Clust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ad Number (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Common (Second Most Common) Cluster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 Match into Most Common (Second Most Common) Cluste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1 (0.19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79 (1.18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2 (0.18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04 (0.96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2 (0.28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49 (3.10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77 (19.23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71 (36.29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 (0.00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39 (33.34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84 (1.16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51 (32.48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74 (15.26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27 (1.73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2 (0.08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19 (37.81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45 (0.55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52 (0.48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64 (0.36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7 (0.13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45 (0.55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3 (0.07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50 (23.28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56 (0.44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22 (7.46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72 (12.32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03 (10.97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88 (3.22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5 (42.39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64 (0.36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21 (17.79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3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17 (2.66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61 (1.39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42 (28.58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56 (1.44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9 (0.01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9 (0.01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2 (0.08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63 (0.37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9 (0.11)%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jc w:val="both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</w:p>
    <w:tbl>
      <w:tblPr>
        <w:tblW w:w="857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408"/>
        <w:gridCol w:w="960"/>
        <w:gridCol w:w="960"/>
        <w:gridCol w:w="960"/>
        <w:gridCol w:w="1408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ad Number (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Common (Second Most Common) Cluster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 Match into Most Common (Second Most Common) Clust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ad Number (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Common (Second Most Common) Cluster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 Match into Most Common (Second Most Common) Cluste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54 (0.46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22 (18.78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55 (3.74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4 (0.16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3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54 (32.37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80 (1.19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95 (0.97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8 (0.02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00 (5.00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29 (2.35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3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60 (2.37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96 (23.50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79 (5.21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28 (44.07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47 (29.53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12 (1.88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3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82 (31.30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9 (0.01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40 (0.42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7 (0.13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64 (0.36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36 (3.52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4 (0.06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50 (7.65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49 (0.51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79 (1.21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33 (20.30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7 (0.13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94 (1.53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59 (12.24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2 (0.28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13 (8.69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52 (42.13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86 (33.06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3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49 (33.53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28 (1.11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5 (0.25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3 (0.07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3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30 (32.08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12 (11.77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0 (0.30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04 (39.84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36 (3.64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78 (18.78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70 (32.67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18 (1.55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45 (10.55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82 (10.18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46 (37.30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05 (0.86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34 (24.30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02 (17.50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81 (7.91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21 (29.85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 (0.00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3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07 (5.55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45 (21.41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50 (4.29)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22 (24.43)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9 (0.01)%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6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938"/>
        <w:gridCol w:w="939"/>
        <w:gridCol w:w="1376"/>
        <w:gridCol w:w="939"/>
        <w:gridCol w:w="1235"/>
        <w:gridCol w:w="939"/>
        <w:gridCol w:w="1376"/>
      </w:tblGrid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ad Number (n)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Common (Second Most Common) Cluster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 Match into Most Common (Second Most Common) Cluster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ad Number (n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up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t Common (Second Most Common) Cluster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nt Match into Most Common (Second Most Common) Cluster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 (0.00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27 (16.96)%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8 (0.12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33 (0.65)%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68 (0.32)%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42 (1.32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6 (0.14)%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98 (8.02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17 (2.07)%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66 (4.07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94 (18.34)%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00 (8.98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57 (0.43)%</w:t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8 (0.22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 (0.00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3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94 (4.05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6 (0.04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00 (27.65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99 (2.99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27 (1.69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3 (0.07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49 (14.51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36 (5.64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33 (49.67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45 (6.43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62 (5.38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33 (0.67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64 (45.13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9 (0.01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37 (0.63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44 (0.43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3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03 (12.94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94 (7.06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63 (17.78)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3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D-Ctr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00%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0T23:51:00Z</dcterms:created>
  <dc:creator>Misha Koshelev</dc:creator>
  <dc:description/>
  <cp:keywords/>
  <dc:language>en-US</dc:language>
  <cp:lastModifiedBy>Vladik Kreinovich</cp:lastModifiedBy>
  <dcterms:modified xsi:type="dcterms:W3CDTF">2010-06-20T23:52:00Z</dcterms:modified>
  <cp:revision>3</cp:revision>
  <dc:subject/>
  <dc:title>Table S2</dc:title>
</cp:coreProperties>
</file>